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670" w:type="dxa"/>
        <w:tblLayout w:type="fixed"/>
        <w:tblLook w:val="04A0" w:firstRow="1" w:lastRow="0" w:firstColumn="1" w:lastColumn="0" w:noHBand="0" w:noVBand="1"/>
      </w:tblPr>
      <w:tblGrid>
        <w:gridCol w:w="2155"/>
        <w:gridCol w:w="1351"/>
        <w:gridCol w:w="1307"/>
        <w:gridCol w:w="1307"/>
        <w:gridCol w:w="1440"/>
        <w:gridCol w:w="540"/>
        <w:gridCol w:w="180"/>
        <w:gridCol w:w="90"/>
        <w:gridCol w:w="180"/>
        <w:gridCol w:w="1350"/>
        <w:gridCol w:w="1350"/>
        <w:gridCol w:w="1350"/>
        <w:gridCol w:w="1350"/>
        <w:gridCol w:w="720"/>
      </w:tblGrid>
      <w:tr w:rsidR="00FF60A5" w:rsidRPr="00FF60A5" w:rsidTr="00CE27DE">
        <w:trPr>
          <w:trHeight w:val="288"/>
        </w:trPr>
        <w:tc>
          <w:tcPr>
            <w:tcW w:w="215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12875" w:rsidRPr="00FF60A5" w:rsidRDefault="00212875" w:rsidP="007B4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2875" w:rsidRPr="00FF60A5" w:rsidRDefault="00212875" w:rsidP="007B40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lt;33 week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212875" w:rsidRPr="00FF60A5" w:rsidRDefault="00212875" w:rsidP="007B40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7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212875" w:rsidRPr="00FF60A5" w:rsidRDefault="00212875" w:rsidP="007B40A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12875" w:rsidRPr="00FF60A5" w:rsidRDefault="00212875" w:rsidP="002128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≥33 week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212875" w:rsidRPr="00FF60A5" w:rsidRDefault="00212875" w:rsidP="007B40A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FF60A5" w:rsidRPr="00FF60A5" w:rsidTr="00CE27DE">
        <w:trPr>
          <w:trHeight w:val="400"/>
        </w:trPr>
        <w:tc>
          <w:tcPr>
            <w:tcW w:w="215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40A3" w:rsidRPr="00FF60A5" w:rsidRDefault="007B40A3" w:rsidP="007B4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40A3" w:rsidRPr="00FF60A5" w:rsidRDefault="007B40A3" w:rsidP="007B40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Total </w:t>
            </w:r>
          </w:p>
          <w:p w:rsidR="007B40A3" w:rsidRPr="00FF60A5" w:rsidRDefault="00222122" w:rsidP="007B40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n=187</w:t>
            </w:r>
            <w:r w:rsidR="007B40A3" w:rsidRPr="00FF60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2DA2" w:rsidRPr="00FF60A5" w:rsidRDefault="007B40A3" w:rsidP="00F92D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M-NEC </w:t>
            </w:r>
          </w:p>
          <w:p w:rsidR="007B40A3" w:rsidRPr="00FF60A5" w:rsidRDefault="007B40A3" w:rsidP="00F92D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n=81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2DA2" w:rsidRPr="00FF60A5" w:rsidRDefault="007B40A3" w:rsidP="007B40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-NEC</w:t>
            </w:r>
          </w:p>
          <w:p w:rsidR="007B40A3" w:rsidRPr="00FF60A5" w:rsidRDefault="007B40A3" w:rsidP="007B40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n=5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35C53" w:rsidRPr="00FF60A5" w:rsidRDefault="007B40A3" w:rsidP="007B40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ntrols</w:t>
            </w:r>
          </w:p>
          <w:p w:rsidR="007B40A3" w:rsidRPr="00FF60A5" w:rsidRDefault="007B40A3" w:rsidP="007B40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n=5</w:t>
            </w:r>
            <w:r w:rsidR="002221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Pr="00FF60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B40A3" w:rsidRPr="00FF60A5" w:rsidRDefault="007B40A3" w:rsidP="007B40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FF60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27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B40A3" w:rsidRPr="00FF60A5" w:rsidRDefault="007B40A3" w:rsidP="007B40A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40A3" w:rsidRPr="00FF60A5" w:rsidRDefault="007B40A3" w:rsidP="00F92D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  <w:p w:rsidR="007B40A3" w:rsidRPr="00FF60A5" w:rsidRDefault="00222122" w:rsidP="00F92D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n=59</w:t>
            </w:r>
            <w:r w:rsidR="007B40A3" w:rsidRPr="00FF60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2DA2" w:rsidRPr="00FF60A5" w:rsidRDefault="007B40A3" w:rsidP="00F92D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-NEC</w:t>
            </w:r>
          </w:p>
          <w:p w:rsidR="007B40A3" w:rsidRPr="00FF60A5" w:rsidRDefault="007B40A3" w:rsidP="00F92D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n=3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2DA2" w:rsidRPr="00FF60A5" w:rsidRDefault="007B40A3" w:rsidP="00F92D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-NEC</w:t>
            </w:r>
          </w:p>
          <w:p w:rsidR="007B40A3" w:rsidRPr="00FF60A5" w:rsidRDefault="007B40A3" w:rsidP="00F92D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n=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35C53" w:rsidRPr="00FF60A5" w:rsidRDefault="007B40A3" w:rsidP="00F92D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Controls </w:t>
            </w:r>
          </w:p>
          <w:p w:rsidR="007B40A3" w:rsidRPr="00FF60A5" w:rsidRDefault="00222122" w:rsidP="00F92D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n=19</w:t>
            </w:r>
            <w:r w:rsidR="007B40A3" w:rsidRPr="00FF60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B40A3" w:rsidRPr="00FF60A5" w:rsidRDefault="002812FE" w:rsidP="007B40A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FF60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value</w:t>
            </w:r>
          </w:p>
        </w:tc>
      </w:tr>
      <w:tr w:rsidR="00900A2F" w:rsidRPr="00FF60A5" w:rsidTr="00CE27DE">
        <w:trPr>
          <w:trHeight w:val="4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Gestational Age, </w:t>
            </w:r>
          </w:p>
          <w:p w:rsidR="00900A2F" w:rsidRPr="00FF60A5" w:rsidRDefault="00900A2F" w:rsidP="00900A2F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median (IQR), </w:t>
            </w:r>
            <w:proofErr w:type="spellStart"/>
            <w:r w:rsidRPr="00FF60A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w+d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 xml:space="preserve">29+3 </w:t>
            </w:r>
          </w:p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(27+0 to 31+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0+2 </w:t>
            </w:r>
          </w:p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(28+1 to 31+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7+2 </w:t>
            </w:r>
          </w:p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(26+0 to 29+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 xml:space="preserve">29+6 </w:t>
            </w:r>
          </w:p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(28+0 to 31+4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</w:t>
            </w: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.001</w:t>
            </w: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 xml:space="preserve">34+1 </w:t>
            </w:r>
          </w:p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(33+6 to 34+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34+1</w:t>
            </w:r>
          </w:p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3+4 to 35+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4+3 </w:t>
            </w:r>
          </w:p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(33+6 to 39+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Default="00900A2F" w:rsidP="00900A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4+1 </w:t>
            </w:r>
          </w:p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4+0 to 34+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9</w:t>
            </w: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900A2F" w:rsidRPr="00FF60A5" w:rsidTr="00CE27DE">
        <w:trPr>
          <w:trHeight w:val="288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irth Weight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color w:val="4472C4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color w:val="4472C4"/>
                <w:sz w:val="16"/>
                <w:szCs w:val="16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rPr>
                <w:rFonts w:ascii="Times New Roman" w:hAnsi="Times New Roman" w:cs="Times New Roman"/>
                <w:color w:val="4472C4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color w:val="4472C4"/>
                <w:sz w:val="16"/>
                <w:szCs w:val="16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rPr>
                <w:rFonts w:ascii="Times New Roman" w:hAnsi="Times New Roman" w:cs="Times New Roman"/>
                <w:color w:val="4472C4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color w:val="4472C4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rPr>
                <w:rFonts w:ascii="Times New Roman" w:hAnsi="Times New Roman" w:cs="Times New Roman"/>
                <w:color w:val="4472C4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color w:val="4472C4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color w:val="4472C4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color w:val="4472C4"/>
                <w:sz w:val="16"/>
                <w:szCs w:val="16"/>
              </w:rPr>
              <w:t> </w:t>
            </w:r>
          </w:p>
        </w:tc>
      </w:tr>
      <w:tr w:rsidR="00900A2F" w:rsidRPr="00FF60A5" w:rsidTr="00CE27DE">
        <w:trPr>
          <w:trHeight w:val="288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median (IQR), g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1220 (863-156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1390 (983-167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884 (720-118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1320 (1084-1678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</w:t>
            </w: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.001</w:t>
            </w: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2125 (1791-257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2125 (1774-263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2479 (1767-269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5 (1870-243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9</w:t>
            </w: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900A2F" w:rsidRPr="00FF60A5" w:rsidTr="005C299A">
        <w:trPr>
          <w:trHeight w:val="288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&gt;1500g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. </w:t>
            </w: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54 (29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31 (38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7 (1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16 (32%)</w:t>
            </w:r>
          </w:p>
        </w:tc>
        <w:tc>
          <w:tcPr>
            <w:tcW w:w="72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.0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54 (9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32 (9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5 (10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90%)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5</w:t>
            </w: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900A2F" w:rsidRPr="00FF60A5" w:rsidTr="005C299A">
        <w:trPr>
          <w:trHeight w:val="288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&lt;1500g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.</w:t>
            </w: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133 (71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50 (62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49 (8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34 (68%)</w:t>
            </w:r>
          </w:p>
        </w:tc>
        <w:tc>
          <w:tcPr>
            <w:tcW w:w="72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5 (8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3 (8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0%)</w:t>
            </w: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color w:val="4472C4"/>
                <w:sz w:val="16"/>
                <w:szCs w:val="16"/>
              </w:rPr>
            </w:pPr>
          </w:p>
        </w:tc>
      </w:tr>
      <w:tr w:rsidR="00900A2F" w:rsidRPr="00FF60A5" w:rsidTr="00CE27DE">
        <w:trPr>
          <w:trHeight w:val="4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Female, 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o.</w:t>
            </w:r>
            <w:r w:rsidRPr="00FF60A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82 (43.9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41 (51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17 (3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24 (48%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22 (3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10 (2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2 (4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53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2</w:t>
            </w: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900A2F" w:rsidRPr="00FF60A5" w:rsidTr="00CE27DE">
        <w:trPr>
          <w:trHeight w:val="288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morbiditi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color w:val="4472C4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color w:val="4472C4"/>
                <w:sz w:val="16"/>
                <w:szCs w:val="16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color w:val="4472C4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color w:val="4472C4"/>
                <w:sz w:val="16"/>
                <w:szCs w:val="16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color w:val="4472C4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color w:val="4472C4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color w:val="4472C4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color w:val="4472C4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color w:val="4472C4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color w:val="4472C4"/>
                <w:sz w:val="16"/>
                <w:szCs w:val="16"/>
              </w:rPr>
              <w:t> </w:t>
            </w:r>
          </w:p>
        </w:tc>
      </w:tr>
      <w:tr w:rsidR="00900A2F" w:rsidRPr="00FF60A5" w:rsidTr="00CE27DE">
        <w:trPr>
          <w:trHeight w:val="288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LD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.</w:t>
            </w: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53 (28.3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18 (22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28 (5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7 (14%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</w:t>
            </w: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.001</w:t>
            </w: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2 (3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2 (5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9</w:t>
            </w: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900A2F" w:rsidRPr="00FF60A5" w:rsidTr="00CE27DE">
        <w:trPr>
          <w:trHeight w:val="288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VH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.</w:t>
            </w: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52 (27.8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22 (27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21 (3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9 (18%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8</w:t>
            </w: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7 (1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5 (1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1 (2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5.3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2</w:t>
            </w: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900A2F" w:rsidRPr="00FF60A5" w:rsidTr="00CE27DE">
        <w:trPr>
          <w:trHeight w:val="288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DA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.</w:t>
            </w: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43 (23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14 (17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23 (4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6 (12%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</w:t>
            </w: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.001</w:t>
            </w: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4 (6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3 (8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5.3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4</w:t>
            </w: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900A2F" w:rsidRPr="00FF60A5" w:rsidTr="00CE27DE">
        <w:trPr>
          <w:trHeight w:val="288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OP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.</w:t>
            </w: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55 (29.4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26 (32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23 (4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6 (12%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.0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2 (3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2 (5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9</w:t>
            </w: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900A2F" w:rsidRPr="00FF60A5" w:rsidTr="00CE27DE">
        <w:trPr>
          <w:trHeight w:val="288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GA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.</w:t>
            </w: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12 (6.4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4 (4.9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6 (1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2 (4%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12 (2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9 (2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1 (2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2</w:t>
            </w: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900A2F" w:rsidRPr="00FF60A5" w:rsidTr="00CE27DE">
        <w:trPr>
          <w:trHeight w:val="40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Died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r w:rsidRPr="00FA698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A6988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14 (7.5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1 (1.2%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12 (2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1 (2%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</w:t>
            </w: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.001</w:t>
            </w: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</w:t>
            </w: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900A2F" w:rsidRPr="00FF60A5" w:rsidTr="00CE27DE">
        <w:trPr>
          <w:trHeight w:val="432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Postnatal age at NEC onset, </w:t>
            </w:r>
            <w:r w:rsidRPr="00FF60A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median (IQR)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,</w:t>
            </w:r>
            <w:r w:rsidRPr="00FF60A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11 (6-2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11 (7-2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13 (7-2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7 (1-19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  <w:r w:rsidRPr="00900A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5 (2-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7 (5-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4 (2-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-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900A2F" w:rsidRPr="00FF60A5" w:rsidTr="00CE27DE">
        <w:trPr>
          <w:trHeight w:val="432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Postnatal age at baseline, </w:t>
            </w:r>
            <w:r w:rsidRPr="00FF60A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median (IQR), 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1 (0-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1 (0-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1 (0-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0 (0-1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  <w:r w:rsidRPr="00900A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1 (0-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1 (0-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1 (1-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5</w:t>
            </w: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900A2F" w:rsidRPr="00FF60A5" w:rsidTr="00CE27DE">
        <w:trPr>
          <w:trHeight w:val="432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Time between baseline and NEC onset, </w:t>
            </w:r>
            <w:r w:rsidRPr="00FF60A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median (IQR), 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7.5 (4-1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8 (5-1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7 (4-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5 (1-14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.11</w:t>
            </w:r>
            <w:r w:rsidRPr="00900A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4 (1-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5 (4-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2 (1-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-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900A2F" w:rsidRPr="00FF60A5" w:rsidTr="00CE27DE">
        <w:trPr>
          <w:trHeight w:val="432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Postnatal age at end of antibiotics, </w:t>
            </w:r>
            <w:r w:rsidRPr="00FF60A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median (IQR), 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25 (19-3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23 (17-3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34 (22-4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2</w:t>
            </w: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18 (15-2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18 (15-2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17 (16-1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A606EC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5</w:t>
            </w: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900A2F" w:rsidRPr="00FF60A5" w:rsidTr="00900A2F">
        <w:trPr>
          <w:trHeight w:val="432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Antibiotic duration, </w:t>
            </w:r>
          </w:p>
          <w:p w:rsidR="00900A2F" w:rsidRPr="00FF60A5" w:rsidRDefault="00900A2F" w:rsidP="00900A2F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median (IQR), 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12 (10-1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10 (9-1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15 (13-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sz w:val="16"/>
                <w:szCs w:val="16"/>
              </w:rPr>
              <w:t>12 (9-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10 (8-1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14 (13-1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A606EC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3</w:t>
            </w:r>
            <w:r w:rsidRPr="00900A2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900A2F" w:rsidRPr="00FF60A5" w:rsidTr="00CE27DE">
        <w:trPr>
          <w:trHeight w:val="432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00A2F" w:rsidRPr="00FF60A5" w:rsidRDefault="00900A2F" w:rsidP="00900A2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ositive blood culture at NEC diagnosis</w:t>
            </w:r>
            <w:r w:rsidRPr="00FF60A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r w:rsidRPr="00FA698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FA6988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00A2F" w:rsidRPr="009605F7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5F7">
              <w:rPr>
                <w:rFonts w:ascii="Times New Roman" w:hAnsi="Times New Roman" w:cs="Times New Roman"/>
                <w:sz w:val="16"/>
                <w:szCs w:val="16"/>
              </w:rPr>
              <w:t xml:space="preserve">13 </w:t>
            </w:r>
            <w:r w:rsidR="009605F7" w:rsidRPr="009605F7">
              <w:rPr>
                <w:rFonts w:ascii="Times New Roman" w:hAnsi="Times New Roman" w:cs="Times New Roman"/>
                <w:sz w:val="16"/>
                <w:szCs w:val="16"/>
              </w:rPr>
              <w:t>(9.5</w:t>
            </w:r>
            <w:r w:rsidRPr="009605F7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2 (2.5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11 (2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00A2F" w:rsidRPr="009605F7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5F7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  <w:r w:rsidRPr="009605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00A2F" w:rsidRPr="00FF60A5" w:rsidRDefault="00900A2F" w:rsidP="00900A2F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5F7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  <w:r w:rsidR="009605F7" w:rsidRPr="009605F7">
              <w:rPr>
                <w:rFonts w:ascii="Times New Roman" w:hAnsi="Times New Roman" w:cs="Times New Roman"/>
                <w:sz w:val="16"/>
                <w:szCs w:val="16"/>
              </w:rPr>
              <w:t>(5</w:t>
            </w:r>
            <w:r w:rsidRPr="009605F7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F60A5">
              <w:rPr>
                <w:rFonts w:ascii="Times New Roman" w:eastAsia="Times New Roman" w:hAnsi="Times New Roman" w:cs="Times New Roman"/>
                <w:sz w:val="16"/>
                <w:szCs w:val="16"/>
              </w:rPr>
              <w:t>2 (4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00A2F" w:rsidRPr="00FF60A5" w:rsidRDefault="00900A2F" w:rsidP="00900A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00A2F" w:rsidRPr="00900A2F" w:rsidRDefault="00900A2F" w:rsidP="00900A2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605F7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  <w:r w:rsidRPr="009605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</w:tbl>
    <w:p w:rsidR="00212875" w:rsidRPr="0020236D" w:rsidRDefault="00212875" w:rsidP="00F402EF">
      <w:pPr>
        <w:rPr>
          <w:rFonts w:ascii="Times New Roman" w:hAnsi="Times New Roman" w:cs="Times New Roman"/>
          <w:sz w:val="16"/>
          <w:szCs w:val="16"/>
        </w:rPr>
      </w:pPr>
    </w:p>
    <w:p w:rsidR="00F402EF" w:rsidRPr="0020236D" w:rsidRDefault="00F402EF" w:rsidP="00F402EF">
      <w:pPr>
        <w:rPr>
          <w:rFonts w:ascii="Times New Roman" w:hAnsi="Times New Roman" w:cs="Times New Roman"/>
          <w:sz w:val="16"/>
          <w:szCs w:val="16"/>
        </w:rPr>
      </w:pPr>
      <w:r w:rsidRPr="0020236D">
        <w:rPr>
          <w:rFonts w:ascii="Times New Roman" w:hAnsi="Times New Roman" w:cs="Times New Roman"/>
          <w:sz w:val="16"/>
          <w:szCs w:val="16"/>
        </w:rPr>
        <w:t>Chronic lung disease (CLD); intraventricular hemorrhage (IVH); patent ductus arteriosus (PDA); retinopathy of prematurity (ROP); small for gestational age (SGA)</w:t>
      </w:r>
      <w:r w:rsidR="0031700A" w:rsidRPr="0020236D">
        <w:rPr>
          <w:rFonts w:ascii="Times New Roman" w:hAnsi="Times New Roman" w:cs="Times New Roman"/>
          <w:sz w:val="16"/>
          <w:szCs w:val="16"/>
        </w:rPr>
        <w:t>; weeks (w); days (d); grams (g)</w:t>
      </w:r>
    </w:p>
    <w:p w:rsidR="00F402EF" w:rsidRPr="0020236D" w:rsidRDefault="00F402EF" w:rsidP="00F402EF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20236D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20236D">
        <w:rPr>
          <w:rFonts w:ascii="Times New Roman" w:hAnsi="Times New Roman" w:cs="Times New Roman"/>
          <w:sz w:val="16"/>
          <w:szCs w:val="16"/>
        </w:rPr>
        <w:t>Kruskal</w:t>
      </w:r>
      <w:proofErr w:type="spellEnd"/>
      <w:r w:rsidRPr="0020236D">
        <w:rPr>
          <w:rFonts w:ascii="Times New Roman" w:hAnsi="Times New Roman" w:cs="Times New Roman"/>
          <w:sz w:val="16"/>
          <w:szCs w:val="16"/>
        </w:rPr>
        <w:t>-Wallis</w:t>
      </w:r>
      <w:r w:rsidR="00647162" w:rsidRPr="0020236D">
        <w:rPr>
          <w:rFonts w:ascii="Times New Roman" w:hAnsi="Times New Roman" w:cs="Times New Roman"/>
          <w:sz w:val="16"/>
          <w:szCs w:val="16"/>
        </w:rPr>
        <w:t xml:space="preserve"> test</w:t>
      </w:r>
    </w:p>
    <w:p w:rsidR="00F402EF" w:rsidRPr="0020236D" w:rsidRDefault="00F402EF" w:rsidP="00F402EF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20236D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20236D">
        <w:rPr>
          <w:rFonts w:ascii="Times New Roman" w:hAnsi="Times New Roman" w:cs="Times New Roman"/>
          <w:sz w:val="16"/>
          <w:szCs w:val="16"/>
        </w:rPr>
        <w:t>Fischer</w:t>
      </w:r>
      <w:proofErr w:type="spellEnd"/>
      <w:r w:rsidRPr="0020236D">
        <w:rPr>
          <w:rFonts w:ascii="Times New Roman" w:hAnsi="Times New Roman" w:cs="Times New Roman"/>
          <w:sz w:val="16"/>
          <w:szCs w:val="16"/>
        </w:rPr>
        <w:t xml:space="preserve"> exact test</w:t>
      </w:r>
    </w:p>
    <w:p w:rsidR="00835957" w:rsidRDefault="00F402EF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20236D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Pr="0020236D">
        <w:rPr>
          <w:rFonts w:ascii="Times New Roman" w:hAnsi="Times New Roman" w:cs="Times New Roman"/>
          <w:sz w:val="16"/>
          <w:szCs w:val="16"/>
        </w:rPr>
        <w:t>Mann</w:t>
      </w:r>
      <w:proofErr w:type="spellEnd"/>
      <w:r w:rsidRPr="0020236D">
        <w:rPr>
          <w:rFonts w:ascii="Times New Roman" w:hAnsi="Times New Roman" w:cs="Times New Roman"/>
          <w:sz w:val="16"/>
          <w:szCs w:val="16"/>
        </w:rPr>
        <w:t>-Whitne</w:t>
      </w:r>
      <w:r w:rsidR="00252823" w:rsidRPr="0020236D">
        <w:rPr>
          <w:rFonts w:ascii="Times New Roman" w:hAnsi="Times New Roman" w:cs="Times New Roman"/>
          <w:sz w:val="16"/>
          <w:szCs w:val="16"/>
        </w:rPr>
        <w:t>y</w:t>
      </w:r>
    </w:p>
    <w:p w:rsidR="00A606EC" w:rsidRPr="0020236D" w:rsidRDefault="00A606EC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A606EC">
        <w:rPr>
          <w:rFonts w:ascii="Times New Roman" w:hAnsi="Times New Roman" w:cs="Times New Roman"/>
          <w:sz w:val="16"/>
          <w:szCs w:val="16"/>
          <w:vertAlign w:val="superscript"/>
        </w:rPr>
        <w:t>d</w:t>
      </w:r>
      <w:r>
        <w:rPr>
          <w:rFonts w:ascii="Times New Roman" w:hAnsi="Times New Roman" w:cs="Times New Roman"/>
          <w:sz w:val="16"/>
          <w:szCs w:val="16"/>
        </w:rPr>
        <w:t>Not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applicable to control group</w:t>
      </w:r>
      <w:bookmarkStart w:id="0" w:name="_GoBack"/>
      <w:bookmarkEnd w:id="0"/>
    </w:p>
    <w:sectPr w:rsidR="00A606EC" w:rsidRPr="0020236D" w:rsidSect="007B40A3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D7DED" w:rsidRDefault="002D7DED" w:rsidP="007B40A3">
      <w:r>
        <w:separator/>
      </w:r>
    </w:p>
  </w:endnote>
  <w:endnote w:type="continuationSeparator" w:id="0">
    <w:p w:rsidR="002D7DED" w:rsidRDefault="002D7DED" w:rsidP="007B40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D7DED" w:rsidRDefault="002D7DED" w:rsidP="007B40A3">
      <w:r>
        <w:separator/>
      </w:r>
    </w:p>
  </w:footnote>
  <w:footnote w:type="continuationSeparator" w:id="0">
    <w:p w:rsidR="002D7DED" w:rsidRDefault="002D7DED" w:rsidP="007B40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0A3"/>
    <w:rsid w:val="000104BC"/>
    <w:rsid w:val="00081F5A"/>
    <w:rsid w:val="000F4184"/>
    <w:rsid w:val="001678BD"/>
    <w:rsid w:val="0020236D"/>
    <w:rsid w:val="00212875"/>
    <w:rsid w:val="00222122"/>
    <w:rsid w:val="002335BE"/>
    <w:rsid w:val="00252823"/>
    <w:rsid w:val="00266B29"/>
    <w:rsid w:val="00280948"/>
    <w:rsid w:val="002812FE"/>
    <w:rsid w:val="002D7DED"/>
    <w:rsid w:val="002F5CAB"/>
    <w:rsid w:val="003128F5"/>
    <w:rsid w:val="0031700A"/>
    <w:rsid w:val="003216A5"/>
    <w:rsid w:val="00335C53"/>
    <w:rsid w:val="003B2933"/>
    <w:rsid w:val="00413A0A"/>
    <w:rsid w:val="004574A0"/>
    <w:rsid w:val="00486A66"/>
    <w:rsid w:val="00492D6B"/>
    <w:rsid w:val="004A4C69"/>
    <w:rsid w:val="005768B9"/>
    <w:rsid w:val="0061092A"/>
    <w:rsid w:val="0063651C"/>
    <w:rsid w:val="00647162"/>
    <w:rsid w:val="006A0066"/>
    <w:rsid w:val="006A2650"/>
    <w:rsid w:val="00787F90"/>
    <w:rsid w:val="007B40A3"/>
    <w:rsid w:val="00866E70"/>
    <w:rsid w:val="008D38D4"/>
    <w:rsid w:val="00900A2F"/>
    <w:rsid w:val="00942330"/>
    <w:rsid w:val="009605F7"/>
    <w:rsid w:val="00A606EC"/>
    <w:rsid w:val="00AC17E5"/>
    <w:rsid w:val="00AC3E28"/>
    <w:rsid w:val="00B110BF"/>
    <w:rsid w:val="00B175E9"/>
    <w:rsid w:val="00B3107B"/>
    <w:rsid w:val="00B7778D"/>
    <w:rsid w:val="00C469CE"/>
    <w:rsid w:val="00CE27DE"/>
    <w:rsid w:val="00D571C9"/>
    <w:rsid w:val="00D7142C"/>
    <w:rsid w:val="00D85F7A"/>
    <w:rsid w:val="00D90EC3"/>
    <w:rsid w:val="00DD2B31"/>
    <w:rsid w:val="00F12B6D"/>
    <w:rsid w:val="00F402EF"/>
    <w:rsid w:val="00F53572"/>
    <w:rsid w:val="00F6190B"/>
    <w:rsid w:val="00F92DA2"/>
    <w:rsid w:val="00FA6988"/>
    <w:rsid w:val="00FF6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DDFE9B"/>
  <w15:chartTrackingRefBased/>
  <w15:docId w15:val="{0650CD11-E20B-C847-B5AC-3231DDB10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40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40A3"/>
  </w:style>
  <w:style w:type="paragraph" w:styleId="Footer">
    <w:name w:val="footer"/>
    <w:basedOn w:val="Normal"/>
    <w:link w:val="FooterChar"/>
    <w:uiPriority w:val="99"/>
    <w:unhideWhenUsed/>
    <w:rsid w:val="007B40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40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56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7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77</Words>
  <Characters>215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Pantalone</dc:creator>
  <cp:keywords/>
  <dc:description/>
  <cp:lastModifiedBy>Julia Pantalone</cp:lastModifiedBy>
  <cp:revision>4</cp:revision>
  <dcterms:created xsi:type="dcterms:W3CDTF">2021-01-02T23:36:00Z</dcterms:created>
  <dcterms:modified xsi:type="dcterms:W3CDTF">2021-01-03T00:07:00Z</dcterms:modified>
</cp:coreProperties>
</file>